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26425" w14:textId="77777777" w:rsidR="00C05790" w:rsidRPr="00834EDB" w:rsidRDefault="00C05790" w:rsidP="00C0579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/>
      </w:r>
      <w:r w:rsidRPr="00834EDB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107889C7" w14:textId="77777777" w:rsidR="00C05790" w:rsidRPr="00834EDB" w:rsidRDefault="00C05790" w:rsidP="00C0579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709"/>
        <w:gridCol w:w="252"/>
        <w:gridCol w:w="707"/>
        <w:gridCol w:w="742"/>
        <w:gridCol w:w="283"/>
        <w:gridCol w:w="781"/>
        <w:gridCol w:w="855"/>
        <w:gridCol w:w="236"/>
        <w:gridCol w:w="821"/>
      </w:tblGrid>
      <w:tr w:rsidR="00C05790" w:rsidRPr="001A201B" w14:paraId="6FBDEFB9" w14:textId="77777777" w:rsidTr="00C05790">
        <w:tc>
          <w:tcPr>
            <w:tcW w:w="10206" w:type="dxa"/>
            <w:gridSpan w:val="10"/>
            <w:tcBorders>
              <w:bottom w:val="single" w:sz="4" w:space="0" w:color="auto"/>
            </w:tcBorders>
          </w:tcPr>
          <w:p w14:paraId="7B4A62D1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b/>
                <w:color w:val="202124"/>
                <w:sz w:val="20"/>
                <w:szCs w:val="20"/>
                <w:lang w:val="en-US"/>
              </w:rPr>
              <w:t xml:space="preserve">Supplementary Table 1. </w:t>
            </w: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Comparisons of Responders and Non-Responders</w:t>
            </w:r>
          </w:p>
        </w:tc>
      </w:tr>
      <w:tr w:rsidR="00C05790" w:rsidRPr="00834EDB" w14:paraId="35DC2255" w14:textId="77777777" w:rsidTr="00C05790">
        <w:tc>
          <w:tcPr>
            <w:tcW w:w="4820" w:type="dxa"/>
            <w:tcBorders>
              <w:top w:val="single" w:sz="4" w:space="0" w:color="auto"/>
            </w:tcBorders>
          </w:tcPr>
          <w:p w14:paraId="64A27987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1D0A7B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14:paraId="1D27F3BE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E7872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61F7EA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4A0928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esponde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04E2A7B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1C0A08D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5790" w:rsidRPr="00834EDB" w14:paraId="3DAFFC70" w14:textId="77777777" w:rsidTr="00C05790">
        <w:tc>
          <w:tcPr>
            <w:tcW w:w="4820" w:type="dxa"/>
            <w:tcBorders>
              <w:bottom w:val="single" w:sz="4" w:space="0" w:color="auto"/>
            </w:tcBorders>
          </w:tcPr>
          <w:p w14:paraId="591DD9F0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3EBBD4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14:paraId="26B8A695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14DB718E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1A01CBE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67B7BCB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3A48DB43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18105BE1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A1859A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D8F4DFF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05790" w:rsidRPr="00834EDB" w14:paraId="7B323DAC" w14:textId="77777777" w:rsidTr="00C05790">
        <w:tc>
          <w:tcPr>
            <w:tcW w:w="4820" w:type="dxa"/>
            <w:tcBorders>
              <w:top w:val="single" w:sz="4" w:space="0" w:color="auto"/>
            </w:tcBorders>
          </w:tcPr>
          <w:p w14:paraId="2374357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  <w:p w14:paraId="3C3516B0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</w:t>
            </w:r>
          </w:p>
          <w:p w14:paraId="5BB437B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C9BF18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9168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14:paraId="75B4D93A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5FE7A49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A611DD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5693</w:t>
            </w:r>
          </w:p>
          <w:p w14:paraId="4408593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512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0F52D46B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ABCD02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%</w:t>
            </w:r>
          </w:p>
          <w:p w14:paraId="14E4B227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%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4932F5A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3D8C577A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04BD9C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3</w:t>
            </w:r>
          </w:p>
          <w:p w14:paraId="6CEADECA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971D26A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A1D6B1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6%</w:t>
            </w:r>
          </w:p>
          <w:p w14:paraId="51B62841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%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4332B4A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A10A261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&lt; </w:t>
            </w: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C05790" w:rsidRPr="00834EDB" w14:paraId="095C8456" w14:textId="77777777" w:rsidTr="00C05790">
        <w:tc>
          <w:tcPr>
            <w:tcW w:w="4820" w:type="dxa"/>
          </w:tcPr>
          <w:p w14:paraId="5174F8E7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Age group (years)</w:t>
            </w:r>
          </w:p>
          <w:p w14:paraId="0F7D94B5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ag w:val="goog_rdk_3"/>
                <w:id w:val="-165556789"/>
              </w:sdtPr>
              <w:sdtContent>
                <w:r w:rsidRPr="00834EDB">
                  <w:rPr>
                    <w:rFonts w:ascii="Times New Roman" w:eastAsia="Gungsuh" w:hAnsi="Times New Roman" w:cs="Times New Roman"/>
                    <w:color w:val="202124"/>
                    <w:sz w:val="20"/>
                    <w:szCs w:val="20"/>
                    <w:highlight w:val="white"/>
                    <w:lang w:val="en-US"/>
                  </w:rPr>
                  <w:t>≤</w:t>
                </w:r>
              </w:sdtContent>
            </w:sdt>
            <w:r w:rsidRPr="00834EDB">
              <w:rPr>
                <w:rFonts w:ascii="Times New Roman" w:hAnsi="Times New Roman" w:cs="Times New Roman"/>
                <w:b/>
                <w:color w:val="202124"/>
                <w:sz w:val="20"/>
                <w:szCs w:val="20"/>
                <w:highlight w:val="white"/>
                <w:lang w:val="en-US"/>
              </w:rPr>
              <w:t xml:space="preserve"> </w:t>
            </w: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29</w:t>
            </w:r>
          </w:p>
          <w:p w14:paraId="5FBE8E9C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  30-39</w:t>
            </w:r>
          </w:p>
          <w:p w14:paraId="2C71F2FB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  40-49</w:t>
            </w:r>
          </w:p>
          <w:p w14:paraId="2A8347C6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  50-59</w:t>
            </w:r>
          </w:p>
          <w:p w14:paraId="09654070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ag w:val="goog_rdk_4"/>
                <w:id w:val="1256557964"/>
              </w:sdtPr>
              <w:sdtContent>
                <w:r w:rsidRPr="00834EDB">
                  <w:rPr>
                    <w:rFonts w:ascii="Times New Roman" w:eastAsia="Gungsuh" w:hAnsi="Times New Roman" w:cs="Times New Roman"/>
                    <w:color w:val="202124"/>
                    <w:sz w:val="20"/>
                    <w:szCs w:val="20"/>
                    <w:highlight w:val="white"/>
                    <w:lang w:val="en-US"/>
                  </w:rPr>
                  <w:t xml:space="preserve">≥ </w:t>
                </w:r>
              </w:sdtContent>
            </w:sdt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</w:tcPr>
          <w:p w14:paraId="0C65C36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9167</w:t>
            </w:r>
          </w:p>
        </w:tc>
        <w:tc>
          <w:tcPr>
            <w:tcW w:w="252" w:type="dxa"/>
          </w:tcPr>
          <w:p w14:paraId="37073C6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2BA46B3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B31C16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222</w:t>
            </w:r>
          </w:p>
          <w:p w14:paraId="3B496DC8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2844</w:t>
            </w:r>
          </w:p>
          <w:p w14:paraId="0B0559D1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1739</w:t>
            </w:r>
          </w:p>
          <w:p w14:paraId="67535754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1064</w:t>
            </w:r>
          </w:p>
          <w:p w14:paraId="034A1865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336</w:t>
            </w:r>
          </w:p>
        </w:tc>
        <w:tc>
          <w:tcPr>
            <w:tcW w:w="742" w:type="dxa"/>
          </w:tcPr>
          <w:p w14:paraId="4C969D3A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1A9F4D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%</w:t>
            </w:r>
          </w:p>
          <w:p w14:paraId="1D5E26AA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%</w:t>
            </w:r>
          </w:p>
          <w:p w14:paraId="3FFE0B7E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%</w:t>
            </w:r>
          </w:p>
          <w:p w14:paraId="100BC269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%</w:t>
            </w:r>
          </w:p>
          <w:p w14:paraId="2E2DDD42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%</w:t>
            </w:r>
          </w:p>
        </w:tc>
        <w:tc>
          <w:tcPr>
            <w:tcW w:w="283" w:type="dxa"/>
          </w:tcPr>
          <w:p w14:paraId="308DFFC6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529A1DC1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74523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  <w:p w14:paraId="7284329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2</w:t>
            </w:r>
          </w:p>
          <w:p w14:paraId="5496E1A4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2</w:t>
            </w:r>
          </w:p>
          <w:p w14:paraId="3B5B2F5D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</w:t>
            </w:r>
          </w:p>
          <w:p w14:paraId="3434D402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855" w:type="dxa"/>
          </w:tcPr>
          <w:p w14:paraId="69B626AB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F6551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%</w:t>
            </w:r>
          </w:p>
          <w:p w14:paraId="042A8369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%</w:t>
            </w:r>
          </w:p>
          <w:p w14:paraId="6E000DE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%</w:t>
            </w:r>
          </w:p>
          <w:p w14:paraId="1321A6E4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</w:t>
            </w:r>
          </w:p>
          <w:p w14:paraId="0D0C4230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</w:t>
            </w:r>
          </w:p>
        </w:tc>
        <w:tc>
          <w:tcPr>
            <w:tcW w:w="236" w:type="dxa"/>
          </w:tcPr>
          <w:p w14:paraId="2A53D83F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14:paraId="6D9BB430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&lt; .001</w:t>
            </w:r>
          </w:p>
        </w:tc>
      </w:tr>
      <w:tr w:rsidR="00C05790" w:rsidRPr="00834EDB" w14:paraId="501D82AC" w14:textId="77777777" w:rsidTr="00C05790">
        <w:tc>
          <w:tcPr>
            <w:tcW w:w="4820" w:type="dxa"/>
          </w:tcPr>
          <w:p w14:paraId="3D4D8420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Age (mean, SD)</w:t>
            </w:r>
          </w:p>
        </w:tc>
        <w:tc>
          <w:tcPr>
            <w:tcW w:w="709" w:type="dxa"/>
          </w:tcPr>
          <w:p w14:paraId="61D291E5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9167</w:t>
            </w:r>
          </w:p>
        </w:tc>
        <w:tc>
          <w:tcPr>
            <w:tcW w:w="252" w:type="dxa"/>
          </w:tcPr>
          <w:p w14:paraId="6633E8F6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707D1F59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</w:t>
            </w:r>
          </w:p>
        </w:tc>
        <w:tc>
          <w:tcPr>
            <w:tcW w:w="742" w:type="dxa"/>
          </w:tcPr>
          <w:p w14:paraId="0B288E7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283" w:type="dxa"/>
          </w:tcPr>
          <w:p w14:paraId="2DED81A8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0B93E67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855" w:type="dxa"/>
          </w:tcPr>
          <w:p w14:paraId="43FE4F28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236" w:type="dxa"/>
          </w:tcPr>
          <w:p w14:paraId="0E2F9424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14:paraId="5252DE0D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&lt; .001</w:t>
            </w:r>
          </w:p>
        </w:tc>
      </w:tr>
      <w:tr w:rsidR="00C05790" w:rsidRPr="00834EDB" w14:paraId="4CECC437" w14:textId="77777777" w:rsidTr="00C05790">
        <w:tc>
          <w:tcPr>
            <w:tcW w:w="4820" w:type="dxa"/>
          </w:tcPr>
          <w:p w14:paraId="172AD42F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Years since last Afghanistan deployment</w:t>
            </w:r>
          </w:p>
          <w:p w14:paraId="611ABE6D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  0-4</w:t>
            </w:r>
          </w:p>
          <w:p w14:paraId="5A085402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  5-9</w:t>
            </w:r>
          </w:p>
          <w:p w14:paraId="0C8BA699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 xml:space="preserve">     10-14</w:t>
            </w:r>
          </w:p>
          <w:p w14:paraId="6482F53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ag w:val="goog_rdk_5"/>
                <w:id w:val="-1968807835"/>
              </w:sdtPr>
              <w:sdtContent>
                <w:r w:rsidRPr="00834EDB">
                  <w:rPr>
                    <w:rFonts w:ascii="Times New Roman" w:eastAsia="Gungsuh" w:hAnsi="Times New Roman" w:cs="Times New Roman"/>
                    <w:color w:val="202124"/>
                    <w:sz w:val="20"/>
                    <w:szCs w:val="20"/>
                    <w:highlight w:val="white"/>
                    <w:lang w:val="en-US"/>
                  </w:rPr>
                  <w:t>≥ 15</w:t>
                </w:r>
              </w:sdtContent>
            </w:sdt>
          </w:p>
        </w:tc>
        <w:tc>
          <w:tcPr>
            <w:tcW w:w="709" w:type="dxa"/>
          </w:tcPr>
          <w:p w14:paraId="0F059985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6</w:t>
            </w:r>
          </w:p>
        </w:tc>
        <w:tc>
          <w:tcPr>
            <w:tcW w:w="252" w:type="dxa"/>
          </w:tcPr>
          <w:p w14:paraId="64DF3DA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634E4F85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4D7F3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</w:t>
            </w:r>
          </w:p>
          <w:p w14:paraId="0E15B839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8</w:t>
            </w:r>
          </w:p>
          <w:p w14:paraId="72491D60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0</w:t>
            </w:r>
          </w:p>
          <w:p w14:paraId="79F8CE54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</w:t>
            </w:r>
          </w:p>
        </w:tc>
        <w:tc>
          <w:tcPr>
            <w:tcW w:w="742" w:type="dxa"/>
          </w:tcPr>
          <w:p w14:paraId="59106047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4A760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%</w:t>
            </w:r>
          </w:p>
          <w:p w14:paraId="179FF75E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%</w:t>
            </w:r>
          </w:p>
          <w:p w14:paraId="6EE1836C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%</w:t>
            </w:r>
          </w:p>
          <w:p w14:paraId="5C7BC1DD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%</w:t>
            </w:r>
          </w:p>
        </w:tc>
        <w:tc>
          <w:tcPr>
            <w:tcW w:w="283" w:type="dxa"/>
          </w:tcPr>
          <w:p w14:paraId="12C93040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4B4CCF7B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C07F6B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  <w:p w14:paraId="5FE50EA0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3</w:t>
            </w:r>
          </w:p>
          <w:p w14:paraId="716EF966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7</w:t>
            </w:r>
          </w:p>
          <w:p w14:paraId="49629FC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</w:t>
            </w:r>
          </w:p>
        </w:tc>
        <w:tc>
          <w:tcPr>
            <w:tcW w:w="855" w:type="dxa"/>
          </w:tcPr>
          <w:p w14:paraId="6797D048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1E4F32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%</w:t>
            </w:r>
          </w:p>
          <w:p w14:paraId="13D1005E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%</w:t>
            </w:r>
          </w:p>
          <w:p w14:paraId="5407C966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%</w:t>
            </w:r>
          </w:p>
          <w:p w14:paraId="49C6312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%</w:t>
            </w:r>
          </w:p>
        </w:tc>
        <w:tc>
          <w:tcPr>
            <w:tcW w:w="236" w:type="dxa"/>
          </w:tcPr>
          <w:p w14:paraId="5359BDD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14:paraId="34D43B1E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5</w:t>
            </w:r>
          </w:p>
        </w:tc>
      </w:tr>
      <w:tr w:rsidR="00C05790" w:rsidRPr="00834EDB" w14:paraId="274A818B" w14:textId="77777777" w:rsidTr="00C05790">
        <w:tc>
          <w:tcPr>
            <w:tcW w:w="4820" w:type="dxa"/>
          </w:tcPr>
          <w:p w14:paraId="32305569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Duration (months) of Afghanistan deployments (mean, SD)</w:t>
            </w:r>
          </w:p>
        </w:tc>
        <w:tc>
          <w:tcPr>
            <w:tcW w:w="709" w:type="dxa"/>
          </w:tcPr>
          <w:p w14:paraId="03497869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86</w:t>
            </w:r>
          </w:p>
        </w:tc>
        <w:tc>
          <w:tcPr>
            <w:tcW w:w="252" w:type="dxa"/>
          </w:tcPr>
          <w:p w14:paraId="349D10C3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0898E0A9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742" w:type="dxa"/>
          </w:tcPr>
          <w:p w14:paraId="6BEF7960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283" w:type="dxa"/>
          </w:tcPr>
          <w:p w14:paraId="5D104ABD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55102008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855" w:type="dxa"/>
          </w:tcPr>
          <w:p w14:paraId="66A9B7E8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236" w:type="dxa"/>
          </w:tcPr>
          <w:p w14:paraId="180139CB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14:paraId="0212D38D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&lt; .001</w:t>
            </w:r>
          </w:p>
        </w:tc>
      </w:tr>
      <w:tr w:rsidR="00C05790" w:rsidRPr="00834EDB" w14:paraId="2D4049EC" w14:textId="77777777" w:rsidTr="00C05790">
        <w:tc>
          <w:tcPr>
            <w:tcW w:w="4820" w:type="dxa"/>
          </w:tcPr>
          <w:p w14:paraId="7058899D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Number of Afghanistan deployments (mean, SD)</w:t>
            </w:r>
          </w:p>
        </w:tc>
        <w:tc>
          <w:tcPr>
            <w:tcW w:w="709" w:type="dxa"/>
          </w:tcPr>
          <w:p w14:paraId="0FA42DE5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86</w:t>
            </w:r>
          </w:p>
        </w:tc>
        <w:tc>
          <w:tcPr>
            <w:tcW w:w="252" w:type="dxa"/>
          </w:tcPr>
          <w:p w14:paraId="28816636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073AEC0E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742" w:type="dxa"/>
          </w:tcPr>
          <w:p w14:paraId="7A7E7EAB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283" w:type="dxa"/>
          </w:tcPr>
          <w:p w14:paraId="61CE5F0E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45217C5E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855" w:type="dxa"/>
          </w:tcPr>
          <w:p w14:paraId="30AD0BA6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236" w:type="dxa"/>
          </w:tcPr>
          <w:p w14:paraId="79A4AF8D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14:paraId="3DEFA2AB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.286</w:t>
            </w:r>
          </w:p>
        </w:tc>
      </w:tr>
      <w:tr w:rsidR="00C05790" w:rsidRPr="00834EDB" w14:paraId="0EE9878D" w14:textId="77777777" w:rsidTr="00C05790">
        <w:tc>
          <w:tcPr>
            <w:tcW w:w="4820" w:type="dxa"/>
          </w:tcPr>
          <w:p w14:paraId="1660A75F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Number of international deployments (mean, SD)</w:t>
            </w:r>
          </w:p>
        </w:tc>
        <w:tc>
          <w:tcPr>
            <w:tcW w:w="709" w:type="dxa"/>
          </w:tcPr>
          <w:p w14:paraId="1501A9AD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24</w:t>
            </w:r>
          </w:p>
        </w:tc>
        <w:tc>
          <w:tcPr>
            <w:tcW w:w="252" w:type="dxa"/>
          </w:tcPr>
          <w:p w14:paraId="7BD7143B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05301918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742" w:type="dxa"/>
          </w:tcPr>
          <w:p w14:paraId="213F525C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283" w:type="dxa"/>
          </w:tcPr>
          <w:p w14:paraId="15476672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6F31E0C7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855" w:type="dxa"/>
          </w:tcPr>
          <w:p w14:paraId="6789296D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236" w:type="dxa"/>
          </w:tcPr>
          <w:p w14:paraId="14073376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14:paraId="734DE8D1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.160</w:t>
            </w:r>
          </w:p>
        </w:tc>
      </w:tr>
      <w:tr w:rsidR="00C05790" w:rsidRPr="00834EDB" w14:paraId="658D0F71" w14:textId="77777777" w:rsidTr="00C05790">
        <w:tc>
          <w:tcPr>
            <w:tcW w:w="4820" w:type="dxa"/>
            <w:tcBorders>
              <w:bottom w:val="single" w:sz="4" w:space="0" w:color="auto"/>
            </w:tcBorders>
          </w:tcPr>
          <w:p w14:paraId="3001D5CF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Age at first international deployment (mean, 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7438C5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23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14:paraId="72B2BDD9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E2A1755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3FCDE821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94F0211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470F3C56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E8A9A3E" w14:textId="77777777" w:rsidR="00C05790" w:rsidRPr="00834EDB" w:rsidRDefault="00C05790" w:rsidP="002860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4BFEB0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C766852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202124"/>
                <w:sz w:val="20"/>
                <w:szCs w:val="20"/>
                <w:lang w:val="en-US"/>
              </w:rPr>
              <w:t>.107</w:t>
            </w:r>
          </w:p>
        </w:tc>
      </w:tr>
    </w:tbl>
    <w:p w14:paraId="6F96536A" w14:textId="77777777" w:rsidR="00C05790" w:rsidRPr="00834EDB" w:rsidRDefault="00C05790" w:rsidP="00C05790">
      <w:pPr>
        <w:rPr>
          <w:rFonts w:ascii="Times New Roman" w:hAnsi="Times New Roman" w:cs="Times New Roman"/>
          <w:lang w:val="en-US"/>
        </w:rPr>
      </w:pPr>
    </w:p>
    <w:p w14:paraId="750B02E4" w14:textId="77777777" w:rsidR="00C05790" w:rsidRPr="00834EDB" w:rsidRDefault="00C05790" w:rsidP="00C05790">
      <w:pPr>
        <w:rPr>
          <w:rFonts w:ascii="Times New Roman" w:hAnsi="Times New Roman" w:cs="Times New Roman"/>
          <w:lang w:val="en-US"/>
        </w:rPr>
      </w:pPr>
    </w:p>
    <w:p w14:paraId="427AC88F" w14:textId="77777777" w:rsidR="00C05790" w:rsidRDefault="00C05790" w:rsidP="00C05790">
      <w:pPr>
        <w:rPr>
          <w:rFonts w:ascii="Times New Roman" w:hAnsi="Times New Roman" w:cs="Times New Roman"/>
          <w:lang w:val="en-US"/>
        </w:rPr>
      </w:pPr>
    </w:p>
    <w:p w14:paraId="7B6CE6CB" w14:textId="77777777" w:rsidR="00C05790" w:rsidRDefault="00C05790" w:rsidP="00C05790">
      <w:pPr>
        <w:rPr>
          <w:rFonts w:ascii="Times New Roman" w:hAnsi="Times New Roman" w:cs="Times New Roman"/>
          <w:lang w:val="en-US"/>
        </w:rPr>
      </w:pPr>
    </w:p>
    <w:p w14:paraId="1BDEF994" w14:textId="77777777" w:rsidR="00C05790" w:rsidRDefault="00C05790" w:rsidP="00C05790">
      <w:pPr>
        <w:rPr>
          <w:rFonts w:ascii="Times New Roman" w:hAnsi="Times New Roman" w:cs="Times New Roman"/>
          <w:lang w:val="en-US"/>
        </w:rPr>
      </w:pPr>
    </w:p>
    <w:p w14:paraId="54195198" w14:textId="77777777" w:rsidR="00C05790" w:rsidRPr="00834EDB" w:rsidRDefault="00C05790" w:rsidP="00C05790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XSpec="center" w:tblpY="43"/>
        <w:tblW w:w="102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992"/>
        <w:gridCol w:w="850"/>
        <w:gridCol w:w="283"/>
        <w:gridCol w:w="993"/>
        <w:gridCol w:w="709"/>
        <w:gridCol w:w="283"/>
        <w:gridCol w:w="993"/>
        <w:gridCol w:w="851"/>
        <w:gridCol w:w="284"/>
        <w:gridCol w:w="1133"/>
        <w:gridCol w:w="850"/>
      </w:tblGrid>
      <w:tr w:rsidR="00C05790" w:rsidRPr="001A201B" w14:paraId="6B996454" w14:textId="77777777" w:rsidTr="00C05790">
        <w:tc>
          <w:tcPr>
            <w:tcW w:w="10206" w:type="dxa"/>
            <w:gridSpan w:val="12"/>
            <w:tcBorders>
              <w:top w:val="nil"/>
              <w:bottom w:val="single" w:sz="4" w:space="0" w:color="000000"/>
            </w:tcBorders>
          </w:tcPr>
          <w:p w14:paraId="6A5C2236" w14:textId="77777777" w:rsidR="00C05790" w:rsidRPr="00834EDB" w:rsidRDefault="00C05790" w:rsidP="0028602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  <w:t xml:space="preserve">Supplemental Table </w:t>
            </w:r>
            <w:r w:rsidRPr="00834E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834EDB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US"/>
              </w:rPr>
              <w:t xml:space="preserve">. </w:t>
            </w: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ercentage of Women and Men Reporting Sexual Harassment and Bullying Across Military Ranks</w:t>
            </w:r>
          </w:p>
        </w:tc>
      </w:tr>
      <w:tr w:rsidR="00C05790" w:rsidRPr="00834EDB" w14:paraId="5F1BEB26" w14:textId="77777777" w:rsidTr="00C05790">
        <w:trPr>
          <w:trHeight w:val="55"/>
        </w:trPr>
        <w:tc>
          <w:tcPr>
            <w:tcW w:w="1985" w:type="dxa"/>
            <w:tcBorders>
              <w:top w:val="nil"/>
              <w:bottom w:val="nil"/>
            </w:tcBorders>
          </w:tcPr>
          <w:p w14:paraId="76AAEE3D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000000"/>
            </w:tcBorders>
          </w:tcPr>
          <w:p w14:paraId="16828071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exual Harassmen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862048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4111" w:type="dxa"/>
            <w:gridSpan w:val="5"/>
            <w:tcBorders>
              <w:top w:val="nil"/>
            </w:tcBorders>
          </w:tcPr>
          <w:p w14:paraId="5F912A98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Bullying </w:t>
            </w:r>
          </w:p>
        </w:tc>
      </w:tr>
      <w:tr w:rsidR="00C05790" w:rsidRPr="00834EDB" w14:paraId="322C5E58" w14:textId="77777777" w:rsidTr="00C05790">
        <w:trPr>
          <w:trHeight w:val="55"/>
        </w:trPr>
        <w:tc>
          <w:tcPr>
            <w:tcW w:w="1985" w:type="dxa"/>
            <w:tcBorders>
              <w:top w:val="nil"/>
            </w:tcBorders>
          </w:tcPr>
          <w:p w14:paraId="4D18FA27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524192D8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omen (</w:t>
            </w: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n</w:t>
            </w: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477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8AB38CB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1BAE92CC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Men (</w:t>
            </w: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n</w:t>
            </w: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5336)</w:t>
            </w:r>
          </w:p>
        </w:tc>
        <w:tc>
          <w:tcPr>
            <w:tcW w:w="283" w:type="dxa"/>
            <w:tcBorders>
              <w:top w:val="nil"/>
            </w:tcBorders>
          </w:tcPr>
          <w:p w14:paraId="134267CA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5947564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omen (</w:t>
            </w: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n</w:t>
            </w: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476)</w:t>
            </w:r>
          </w:p>
        </w:tc>
        <w:tc>
          <w:tcPr>
            <w:tcW w:w="284" w:type="dxa"/>
            <w:tcBorders>
              <w:top w:val="single" w:sz="4" w:space="0" w:color="000000"/>
              <w:bottom w:val="nil"/>
            </w:tcBorders>
          </w:tcPr>
          <w:p w14:paraId="5B686255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E912B06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Men (</w:t>
            </w: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n</w:t>
            </w: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= 5336)</w:t>
            </w:r>
          </w:p>
        </w:tc>
      </w:tr>
      <w:tr w:rsidR="00C05790" w:rsidRPr="00834EDB" w14:paraId="3E1F22D8" w14:textId="77777777" w:rsidTr="00C05790">
        <w:tc>
          <w:tcPr>
            <w:tcW w:w="1985" w:type="dxa"/>
            <w:tcBorders>
              <w:top w:val="nil"/>
              <w:bottom w:val="single" w:sz="4" w:space="0" w:color="000000"/>
            </w:tcBorders>
          </w:tcPr>
          <w:p w14:paraId="6B2C35A6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Rank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14:paraId="1A131FC9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n/total in group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6AB72CDF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%</w:t>
            </w:r>
          </w:p>
        </w:tc>
        <w:tc>
          <w:tcPr>
            <w:tcW w:w="283" w:type="dxa"/>
            <w:tcBorders>
              <w:top w:val="nil"/>
              <w:bottom w:val="single" w:sz="4" w:space="0" w:color="000000"/>
            </w:tcBorders>
          </w:tcPr>
          <w:p w14:paraId="10415276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35053E7A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n/total in group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</w:tcPr>
          <w:p w14:paraId="253A9E58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%</w:t>
            </w:r>
          </w:p>
        </w:tc>
        <w:tc>
          <w:tcPr>
            <w:tcW w:w="283" w:type="dxa"/>
            <w:tcBorders>
              <w:top w:val="nil"/>
              <w:bottom w:val="single" w:sz="4" w:space="0" w:color="000000"/>
            </w:tcBorders>
          </w:tcPr>
          <w:p w14:paraId="54D96F82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3497AA64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n/total in group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397081D7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14:paraId="2C31E1D5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10B18239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n</w:t>
            </w: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/total in grou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4DD7005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%</w:t>
            </w:r>
          </w:p>
        </w:tc>
      </w:tr>
      <w:tr w:rsidR="00C05790" w:rsidRPr="00834EDB" w14:paraId="2A700CB8" w14:textId="77777777" w:rsidTr="00C05790">
        <w:tc>
          <w:tcPr>
            <w:tcW w:w="1985" w:type="dxa"/>
            <w:tcBorders>
              <w:top w:val="single" w:sz="4" w:space="0" w:color="000000"/>
            </w:tcBorders>
          </w:tcPr>
          <w:p w14:paraId="4B8886B2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Civilia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FA4266A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 /2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762A2D9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6.0%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4E0E3FB7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13AF2401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/9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4104E9A5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%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74842A04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D4CDBCF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/2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58994D85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.0%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0C3FBF70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000000"/>
            </w:tcBorders>
          </w:tcPr>
          <w:p w14:paraId="049FD02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/9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020239CD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.3%</w:t>
            </w:r>
          </w:p>
        </w:tc>
      </w:tr>
      <w:tr w:rsidR="00C05790" w:rsidRPr="00834EDB" w14:paraId="091A3366" w14:textId="77777777" w:rsidTr="00C05790">
        <w:tc>
          <w:tcPr>
            <w:tcW w:w="1985" w:type="dxa"/>
          </w:tcPr>
          <w:p w14:paraId="27A4BEDF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Enlisted </w:t>
            </w:r>
          </w:p>
        </w:tc>
        <w:tc>
          <w:tcPr>
            <w:tcW w:w="992" w:type="dxa"/>
          </w:tcPr>
          <w:p w14:paraId="763B3B30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2/69</w:t>
            </w:r>
          </w:p>
        </w:tc>
        <w:tc>
          <w:tcPr>
            <w:tcW w:w="850" w:type="dxa"/>
          </w:tcPr>
          <w:p w14:paraId="595A99E5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7.4%</w:t>
            </w:r>
          </w:p>
        </w:tc>
        <w:tc>
          <w:tcPr>
            <w:tcW w:w="283" w:type="dxa"/>
          </w:tcPr>
          <w:p w14:paraId="03CED0F8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3033675A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5/1491</w:t>
            </w:r>
          </w:p>
        </w:tc>
        <w:tc>
          <w:tcPr>
            <w:tcW w:w="709" w:type="dxa"/>
          </w:tcPr>
          <w:p w14:paraId="3F10B672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3%</w:t>
            </w:r>
          </w:p>
        </w:tc>
        <w:tc>
          <w:tcPr>
            <w:tcW w:w="283" w:type="dxa"/>
          </w:tcPr>
          <w:p w14:paraId="7F340994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0A606EA0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8/69</w:t>
            </w:r>
          </w:p>
        </w:tc>
        <w:tc>
          <w:tcPr>
            <w:tcW w:w="851" w:type="dxa"/>
          </w:tcPr>
          <w:p w14:paraId="3080AD58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1.6%</w:t>
            </w:r>
          </w:p>
        </w:tc>
        <w:tc>
          <w:tcPr>
            <w:tcW w:w="284" w:type="dxa"/>
          </w:tcPr>
          <w:p w14:paraId="5386CBC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133" w:type="dxa"/>
          </w:tcPr>
          <w:p w14:paraId="75457892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2/1491</w:t>
            </w:r>
          </w:p>
        </w:tc>
        <w:tc>
          <w:tcPr>
            <w:tcW w:w="850" w:type="dxa"/>
          </w:tcPr>
          <w:p w14:paraId="052F77F9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2.1%**</w:t>
            </w:r>
          </w:p>
        </w:tc>
      </w:tr>
      <w:tr w:rsidR="00C05790" w:rsidRPr="00834EDB" w14:paraId="5E3C9A21" w14:textId="77777777" w:rsidTr="00C05790">
        <w:tc>
          <w:tcPr>
            <w:tcW w:w="1985" w:type="dxa"/>
          </w:tcPr>
          <w:p w14:paraId="4D327C69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sz w:val="20"/>
                <w:lang w:val="en-US"/>
              </w:rPr>
              <w:t>Non-commissioned officer</w:t>
            </w:r>
          </w:p>
        </w:tc>
        <w:tc>
          <w:tcPr>
            <w:tcW w:w="992" w:type="dxa"/>
          </w:tcPr>
          <w:p w14:paraId="24DBB65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/36</w:t>
            </w:r>
          </w:p>
        </w:tc>
        <w:tc>
          <w:tcPr>
            <w:tcW w:w="850" w:type="dxa"/>
          </w:tcPr>
          <w:p w14:paraId="1BEFEF0B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25.0%</w:t>
            </w:r>
          </w:p>
        </w:tc>
        <w:tc>
          <w:tcPr>
            <w:tcW w:w="283" w:type="dxa"/>
          </w:tcPr>
          <w:p w14:paraId="5EB249F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8CD7CAC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/526</w:t>
            </w:r>
          </w:p>
        </w:tc>
        <w:tc>
          <w:tcPr>
            <w:tcW w:w="709" w:type="dxa"/>
          </w:tcPr>
          <w:p w14:paraId="7E34C5CC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2%</w:t>
            </w:r>
          </w:p>
        </w:tc>
        <w:tc>
          <w:tcPr>
            <w:tcW w:w="283" w:type="dxa"/>
          </w:tcPr>
          <w:p w14:paraId="499511E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6DDA3CF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7/36</w:t>
            </w:r>
          </w:p>
        </w:tc>
        <w:tc>
          <w:tcPr>
            <w:tcW w:w="851" w:type="dxa"/>
          </w:tcPr>
          <w:p w14:paraId="2FE23FED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9.4%</w:t>
            </w:r>
          </w:p>
        </w:tc>
        <w:tc>
          <w:tcPr>
            <w:tcW w:w="284" w:type="dxa"/>
          </w:tcPr>
          <w:p w14:paraId="15BB2704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133" w:type="dxa"/>
          </w:tcPr>
          <w:p w14:paraId="47D4759B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8/526</w:t>
            </w:r>
          </w:p>
        </w:tc>
        <w:tc>
          <w:tcPr>
            <w:tcW w:w="850" w:type="dxa"/>
          </w:tcPr>
          <w:p w14:paraId="3CB09B24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.4%</w:t>
            </w:r>
          </w:p>
        </w:tc>
      </w:tr>
      <w:tr w:rsidR="00C05790" w:rsidRPr="00834EDB" w14:paraId="36EF4EA6" w14:textId="77777777" w:rsidTr="00C05790">
        <w:tc>
          <w:tcPr>
            <w:tcW w:w="1985" w:type="dxa"/>
          </w:tcPr>
          <w:p w14:paraId="55F1CCF6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Junior officer</w:t>
            </w:r>
          </w:p>
        </w:tc>
        <w:tc>
          <w:tcPr>
            <w:tcW w:w="992" w:type="dxa"/>
          </w:tcPr>
          <w:p w14:paraId="3850E590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3/244</w:t>
            </w:r>
          </w:p>
        </w:tc>
        <w:tc>
          <w:tcPr>
            <w:tcW w:w="850" w:type="dxa"/>
          </w:tcPr>
          <w:p w14:paraId="1283AA3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3.5%</w:t>
            </w:r>
          </w:p>
        </w:tc>
        <w:tc>
          <w:tcPr>
            <w:tcW w:w="283" w:type="dxa"/>
          </w:tcPr>
          <w:p w14:paraId="6026D9B3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4D7A8550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3/2052</w:t>
            </w:r>
          </w:p>
        </w:tc>
        <w:tc>
          <w:tcPr>
            <w:tcW w:w="709" w:type="dxa"/>
          </w:tcPr>
          <w:p w14:paraId="70592D5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6%</w:t>
            </w:r>
          </w:p>
        </w:tc>
        <w:tc>
          <w:tcPr>
            <w:tcW w:w="283" w:type="dxa"/>
          </w:tcPr>
          <w:p w14:paraId="282E7127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18B79E57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0/243</w:t>
            </w:r>
          </w:p>
        </w:tc>
        <w:tc>
          <w:tcPr>
            <w:tcW w:w="851" w:type="dxa"/>
          </w:tcPr>
          <w:p w14:paraId="574239C9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6.5%</w:t>
            </w:r>
          </w:p>
        </w:tc>
        <w:tc>
          <w:tcPr>
            <w:tcW w:w="284" w:type="dxa"/>
          </w:tcPr>
          <w:p w14:paraId="22AFA71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133" w:type="dxa"/>
          </w:tcPr>
          <w:p w14:paraId="47AAEE3C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6/2052</w:t>
            </w:r>
          </w:p>
        </w:tc>
        <w:tc>
          <w:tcPr>
            <w:tcW w:w="850" w:type="dxa"/>
          </w:tcPr>
          <w:p w14:paraId="03824074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.7%*</w:t>
            </w:r>
          </w:p>
        </w:tc>
      </w:tr>
      <w:tr w:rsidR="00C05790" w:rsidRPr="00834EDB" w14:paraId="1DC10F40" w14:textId="77777777" w:rsidTr="00C05790">
        <w:tc>
          <w:tcPr>
            <w:tcW w:w="1985" w:type="dxa"/>
          </w:tcPr>
          <w:p w14:paraId="15A90C1A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enior officer</w:t>
            </w:r>
          </w:p>
        </w:tc>
        <w:tc>
          <w:tcPr>
            <w:tcW w:w="992" w:type="dxa"/>
          </w:tcPr>
          <w:p w14:paraId="1141F41A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3/103</w:t>
            </w:r>
          </w:p>
        </w:tc>
        <w:tc>
          <w:tcPr>
            <w:tcW w:w="850" w:type="dxa"/>
          </w:tcPr>
          <w:p w14:paraId="2A3E34D5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2.6%</w:t>
            </w:r>
          </w:p>
        </w:tc>
        <w:tc>
          <w:tcPr>
            <w:tcW w:w="283" w:type="dxa"/>
          </w:tcPr>
          <w:p w14:paraId="2F7D8960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E0BF1FA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/1176</w:t>
            </w:r>
          </w:p>
        </w:tc>
        <w:tc>
          <w:tcPr>
            <w:tcW w:w="709" w:type="dxa"/>
          </w:tcPr>
          <w:p w14:paraId="2B4EF650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1%</w:t>
            </w:r>
          </w:p>
        </w:tc>
        <w:tc>
          <w:tcPr>
            <w:tcW w:w="283" w:type="dxa"/>
          </w:tcPr>
          <w:p w14:paraId="0F4C2385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6FB7197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9/103</w:t>
            </w:r>
          </w:p>
        </w:tc>
        <w:tc>
          <w:tcPr>
            <w:tcW w:w="851" w:type="dxa"/>
          </w:tcPr>
          <w:p w14:paraId="2741AA9D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8.4%</w:t>
            </w:r>
          </w:p>
        </w:tc>
        <w:tc>
          <w:tcPr>
            <w:tcW w:w="284" w:type="dxa"/>
          </w:tcPr>
          <w:p w14:paraId="1D3B0D26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133" w:type="dxa"/>
          </w:tcPr>
          <w:p w14:paraId="7D74228C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8/1176</w:t>
            </w:r>
          </w:p>
        </w:tc>
        <w:tc>
          <w:tcPr>
            <w:tcW w:w="850" w:type="dxa"/>
          </w:tcPr>
          <w:p w14:paraId="6B5E5A74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4.1%</w:t>
            </w:r>
          </w:p>
        </w:tc>
      </w:tr>
      <w:tr w:rsidR="00C05790" w:rsidRPr="00834EDB" w14:paraId="05522FE8" w14:textId="77777777" w:rsidTr="00C05790">
        <w:tc>
          <w:tcPr>
            <w:tcW w:w="1985" w:type="dxa"/>
          </w:tcPr>
          <w:p w14:paraId="1272CE83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Total</w:t>
            </w:r>
          </w:p>
        </w:tc>
        <w:tc>
          <w:tcPr>
            <w:tcW w:w="992" w:type="dxa"/>
          </w:tcPr>
          <w:p w14:paraId="59693D46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71/477</w:t>
            </w:r>
          </w:p>
        </w:tc>
        <w:tc>
          <w:tcPr>
            <w:tcW w:w="850" w:type="dxa"/>
          </w:tcPr>
          <w:p w14:paraId="35607D6C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4.9%</w:t>
            </w:r>
          </w:p>
        </w:tc>
        <w:tc>
          <w:tcPr>
            <w:tcW w:w="283" w:type="dxa"/>
          </w:tcPr>
          <w:p w14:paraId="51B86DA7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2B537C35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20/5336</w:t>
            </w:r>
          </w:p>
        </w:tc>
        <w:tc>
          <w:tcPr>
            <w:tcW w:w="709" w:type="dxa"/>
          </w:tcPr>
          <w:p w14:paraId="3CD0BD3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0.4%</w:t>
            </w:r>
          </w:p>
        </w:tc>
        <w:tc>
          <w:tcPr>
            <w:tcW w:w="283" w:type="dxa"/>
          </w:tcPr>
          <w:p w14:paraId="2EF8D202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1A9D7271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75/476</w:t>
            </w:r>
          </w:p>
        </w:tc>
        <w:tc>
          <w:tcPr>
            <w:tcW w:w="851" w:type="dxa"/>
          </w:tcPr>
          <w:p w14:paraId="253C191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5.7%</w:t>
            </w:r>
          </w:p>
        </w:tc>
        <w:tc>
          <w:tcPr>
            <w:tcW w:w="284" w:type="dxa"/>
          </w:tcPr>
          <w:p w14:paraId="0D9C52FE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133" w:type="dxa"/>
          </w:tcPr>
          <w:p w14:paraId="41288B80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97/5336</w:t>
            </w:r>
          </w:p>
        </w:tc>
        <w:tc>
          <w:tcPr>
            <w:tcW w:w="850" w:type="dxa"/>
          </w:tcPr>
          <w:p w14:paraId="4B7C944D" w14:textId="77777777" w:rsidR="00C05790" w:rsidRPr="00834EDB" w:rsidRDefault="00C05790" w:rsidP="002860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3.7%</w:t>
            </w:r>
          </w:p>
        </w:tc>
      </w:tr>
      <w:tr w:rsidR="00C05790" w:rsidRPr="001A201B" w14:paraId="34465B5D" w14:textId="77777777" w:rsidTr="00C05790">
        <w:tc>
          <w:tcPr>
            <w:tcW w:w="10206" w:type="dxa"/>
            <w:gridSpan w:val="12"/>
            <w:tcBorders>
              <w:top w:val="single" w:sz="4" w:space="0" w:color="000000"/>
            </w:tcBorders>
          </w:tcPr>
          <w:p w14:paraId="3D049A45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>Note</w:t>
            </w: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. Each one of the ranks are compared to the four other ranks combined. </w:t>
            </w:r>
          </w:p>
          <w:p w14:paraId="749F0B60" w14:textId="77777777" w:rsidR="00C05790" w:rsidRPr="00834EDB" w:rsidRDefault="00C05790" w:rsidP="0028602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Information about rank is missing from 36 female and 357 male participants.</w:t>
            </w:r>
            <w:r w:rsidRPr="00834E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issing data was handled with pairwise </w:t>
            </w:r>
            <w:proofErr w:type="gramStart"/>
            <w:r w:rsidRPr="00834E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letion, and</w:t>
            </w:r>
            <w:proofErr w:type="gramEnd"/>
            <w:r w:rsidRPr="00834E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s not replaced due to low missingness (&lt;10%; Bennett, D. A. (2001). How can I deal with missing data in my study? </w:t>
            </w:r>
            <w:r w:rsidRPr="00834E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ustralian and New Zealand journal of public health</w:t>
            </w:r>
            <w:r w:rsidRPr="00834E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34E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25</w:t>
            </w:r>
            <w:r w:rsidRPr="00834E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5), 464-469.).</w:t>
            </w:r>
          </w:p>
          <w:p w14:paraId="14845890" w14:textId="77777777" w:rsidR="00C05790" w:rsidRPr="00834EDB" w:rsidRDefault="00C05790" w:rsidP="0028602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</w:pP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*</w:t>
            </w: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 xml:space="preserve"> p</w:t>
            </w: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&lt; .01, **</w:t>
            </w:r>
            <w:r w:rsidRPr="00834EDB">
              <w:rPr>
                <w:rFonts w:ascii="Times New Roman" w:hAnsi="Times New Roman" w:cs="Times New Roman"/>
                <w:i/>
                <w:color w:val="000000" w:themeColor="text1"/>
                <w:sz w:val="20"/>
                <w:lang w:val="en-US"/>
              </w:rPr>
              <w:t xml:space="preserve"> p</w:t>
            </w:r>
            <w:r w:rsidRPr="00834EDB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&lt; .001.</w:t>
            </w:r>
          </w:p>
        </w:tc>
      </w:tr>
    </w:tbl>
    <w:p w14:paraId="67871401" w14:textId="77777777" w:rsidR="008A0DA4" w:rsidRDefault="008A0DA4">
      <w:pPr>
        <w:rPr>
          <w:lang w:val="en-US"/>
        </w:rPr>
      </w:pPr>
    </w:p>
    <w:p w14:paraId="4C64EB2F" w14:textId="77777777" w:rsidR="001A201B" w:rsidRDefault="001A201B">
      <w:pPr>
        <w:rPr>
          <w:lang w:val="en-US"/>
        </w:rPr>
      </w:pPr>
    </w:p>
    <w:p w14:paraId="3844EAF0" w14:textId="77777777" w:rsidR="001A201B" w:rsidRDefault="001A201B">
      <w:pPr>
        <w:rPr>
          <w:lang w:val="en-US"/>
        </w:rPr>
      </w:pPr>
    </w:p>
    <w:p w14:paraId="5E321649" w14:textId="77777777" w:rsidR="001A201B" w:rsidRDefault="001A201B">
      <w:pPr>
        <w:rPr>
          <w:lang w:val="en-US"/>
        </w:rPr>
      </w:pPr>
    </w:p>
    <w:p w14:paraId="554377F9" w14:textId="77777777" w:rsidR="001A201B" w:rsidRDefault="001A201B">
      <w:pPr>
        <w:rPr>
          <w:lang w:val="en-US"/>
        </w:rPr>
      </w:pPr>
    </w:p>
    <w:p w14:paraId="76F0F6D5" w14:textId="77777777" w:rsidR="001A201B" w:rsidRDefault="001A201B">
      <w:pPr>
        <w:rPr>
          <w:lang w:val="en-US"/>
        </w:rPr>
      </w:pPr>
    </w:p>
    <w:p w14:paraId="4BFB2436" w14:textId="77777777" w:rsidR="00D87801" w:rsidRDefault="00D87801" w:rsidP="001A201B">
      <w:pPr>
        <w:rPr>
          <w:rFonts w:ascii="Times New Roman" w:hAnsi="Times New Roman" w:cs="Times New Roman"/>
          <w:lang w:val="en-US"/>
        </w:rPr>
      </w:pPr>
    </w:p>
    <w:sectPr w:rsidR="00D87801" w:rsidSect="005D1262">
      <w:headerReference w:type="default" r:id="rId6"/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45F3F" w14:textId="77777777" w:rsidR="005D1262" w:rsidRDefault="005D1262">
      <w:r>
        <w:separator/>
      </w:r>
    </w:p>
  </w:endnote>
  <w:endnote w:type="continuationSeparator" w:id="0">
    <w:p w14:paraId="7832D75C" w14:textId="77777777" w:rsidR="005D1262" w:rsidRDefault="005D1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0976527"/>
      <w:docPartObj>
        <w:docPartGallery w:val="Page Numbers (Bottom of Page)"/>
        <w:docPartUnique/>
      </w:docPartObj>
    </w:sdtPr>
    <w:sdtContent>
      <w:p w14:paraId="11898896" w14:textId="77777777" w:rsidR="008E225E" w:rsidRDefault="00000000" w:rsidP="00D962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499BCF" w14:textId="77777777" w:rsidR="008E225E" w:rsidRDefault="008E225E" w:rsidP="00834E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2686160"/>
      <w:docPartObj>
        <w:docPartGallery w:val="Page Numbers (Bottom of Page)"/>
        <w:docPartUnique/>
      </w:docPartObj>
    </w:sdtPr>
    <w:sdtContent>
      <w:p w14:paraId="3CCFA811" w14:textId="77777777" w:rsidR="008E225E" w:rsidRDefault="00000000" w:rsidP="00D962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56F5957" w14:textId="77777777" w:rsidR="008E225E" w:rsidRDefault="008E225E" w:rsidP="00834E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49093" w14:textId="77777777" w:rsidR="005D1262" w:rsidRDefault="005D1262">
      <w:r>
        <w:separator/>
      </w:r>
    </w:p>
  </w:footnote>
  <w:footnote w:type="continuationSeparator" w:id="0">
    <w:p w14:paraId="04FD56ED" w14:textId="77777777" w:rsidR="005D1262" w:rsidRDefault="005D12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3952B" w14:textId="77777777" w:rsidR="008E225E" w:rsidRPr="008339CE" w:rsidRDefault="00000000" w:rsidP="008339CE">
    <w:pPr>
      <w:rPr>
        <w:rFonts w:ascii="Times New Roman" w:eastAsia="Times New Roman" w:hAnsi="Times New Roman" w:cs="Times New Roman"/>
        <w:i/>
        <w:iCs/>
        <w:kern w:val="0"/>
        <w:sz w:val="18"/>
        <w:szCs w:val="18"/>
        <w:lang w:val="en-US" w:eastAsia="nb-NO"/>
        <w14:ligatures w14:val="none"/>
      </w:rPr>
    </w:pPr>
    <w:r w:rsidRPr="001C06EF">
      <w:rPr>
        <w:rFonts w:ascii="Times New Roman" w:eastAsia="Times New Roman" w:hAnsi="Times New Roman" w:cs="Times New Roman"/>
        <w:i/>
        <w:iCs/>
        <w:color w:val="000000"/>
        <w:kern w:val="0"/>
        <w:sz w:val="20"/>
        <w:szCs w:val="20"/>
        <w:lang w:val="en-US" w:eastAsia="nb-NO"/>
        <w14:ligatures w14:val="none"/>
      </w:rPr>
      <w:t>The prevalence of sexual harassment and bullying among Norwegian Afghanistan veterans: Do</w:t>
    </w:r>
    <w:r>
      <w:rPr>
        <w:rFonts w:ascii="Times New Roman" w:eastAsia="Times New Roman" w:hAnsi="Times New Roman" w:cs="Times New Roman"/>
        <w:i/>
        <w:iCs/>
        <w:color w:val="000000"/>
        <w:kern w:val="0"/>
        <w:sz w:val="20"/>
        <w:szCs w:val="20"/>
        <w:lang w:val="en-US" w:eastAsia="nb-NO"/>
        <w14:ligatures w14:val="none"/>
      </w:rPr>
      <w:t>es</w:t>
    </w:r>
    <w:r w:rsidRPr="001C06EF">
      <w:rPr>
        <w:rFonts w:ascii="Times New Roman" w:eastAsia="Times New Roman" w:hAnsi="Times New Roman" w:cs="Times New Roman"/>
        <w:i/>
        <w:iCs/>
        <w:color w:val="000000"/>
        <w:kern w:val="0"/>
        <w:sz w:val="20"/>
        <w:szCs w:val="20"/>
        <w:lang w:val="en-US" w:eastAsia="nb-NO"/>
        <w14:ligatures w14:val="none"/>
      </w:rPr>
      <w:t xml:space="preserve"> workplace harassment disproportionately impact the mental health and life satisfaction of female soldiers?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790"/>
    <w:rsid w:val="00126C17"/>
    <w:rsid w:val="001A201B"/>
    <w:rsid w:val="002866EF"/>
    <w:rsid w:val="0029041C"/>
    <w:rsid w:val="005D1262"/>
    <w:rsid w:val="008A0DA4"/>
    <w:rsid w:val="008E225E"/>
    <w:rsid w:val="00A64ADA"/>
    <w:rsid w:val="00A96C30"/>
    <w:rsid w:val="00BF704D"/>
    <w:rsid w:val="00C05790"/>
    <w:rsid w:val="00C32136"/>
    <w:rsid w:val="00D824CF"/>
    <w:rsid w:val="00D8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1C8DEE"/>
  <w15:chartTrackingRefBased/>
  <w15:docId w15:val="{7933805C-214A-0040-9B25-7368D33C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790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790"/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057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5790"/>
    <w:rPr>
      <w:lang w:val="nb-NO"/>
    </w:rPr>
  </w:style>
  <w:style w:type="character" w:styleId="PageNumber">
    <w:name w:val="page number"/>
    <w:basedOn w:val="DefaultParagraphFont"/>
    <w:uiPriority w:val="99"/>
    <w:semiHidden/>
    <w:unhideWhenUsed/>
    <w:rsid w:val="00C05790"/>
  </w:style>
  <w:style w:type="character" w:styleId="CommentReference">
    <w:name w:val="annotation reference"/>
    <w:basedOn w:val="DefaultParagraphFont"/>
    <w:uiPriority w:val="99"/>
    <w:semiHidden/>
    <w:unhideWhenUsed/>
    <w:rsid w:val="001A20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Rønning</dc:creator>
  <cp:keywords/>
  <dc:description/>
  <cp:lastModifiedBy>Line Rønning</cp:lastModifiedBy>
  <cp:revision>2</cp:revision>
  <dcterms:created xsi:type="dcterms:W3CDTF">2024-03-26T12:11:00Z</dcterms:created>
  <dcterms:modified xsi:type="dcterms:W3CDTF">2024-03-26T12:11:00Z</dcterms:modified>
</cp:coreProperties>
</file>